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85086" w14:textId="77777777" w:rsidR="00AB4E09" w:rsidRPr="002C4695" w:rsidRDefault="00AB4E09" w:rsidP="00AB4E09">
      <w:pPr>
        <w:spacing w:after="0"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2C4695">
        <w:rPr>
          <w:rFonts w:asciiTheme="majorBidi" w:hAnsiTheme="majorBidi" w:cstheme="majorBidi"/>
          <w:b/>
          <w:bCs/>
          <w:sz w:val="28"/>
          <w:szCs w:val="28"/>
        </w:rPr>
        <w:t>S1 Fig</w:t>
      </w:r>
      <w:r w:rsidRPr="002C4695">
        <w:rPr>
          <w:rFonts w:asciiTheme="majorBidi" w:hAnsiTheme="majorBidi" w:cstheme="majorBidi"/>
          <w:sz w:val="28"/>
          <w:szCs w:val="28"/>
        </w:rPr>
        <w:t>. One-way repeated measure ANOVA results for foot progression angle (FPA)</w:t>
      </w:r>
    </w:p>
    <w:p w14:paraId="5D762F12" w14:textId="77777777" w:rsidR="00AB4E09" w:rsidRPr="003E04BD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8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5"/>
        <w:gridCol w:w="1912"/>
      </w:tblGrid>
      <w:tr w:rsidR="00AB4E09" w:rsidRPr="00AB4E09" w14:paraId="74DB7D51" w14:textId="77777777" w:rsidTr="00AB4E09">
        <w:trPr>
          <w:cantSplit/>
          <w:trHeight w:val="341"/>
        </w:trPr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8B24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Within-Subjects Factors</w:t>
            </w:r>
          </w:p>
        </w:tc>
      </w:tr>
      <w:tr w:rsidR="00AB4E09" w:rsidRPr="00AB4E09" w14:paraId="3C9E13AB" w14:textId="77777777" w:rsidTr="00AB4E09">
        <w:trPr>
          <w:cantSplit/>
          <w:trHeight w:val="341"/>
        </w:trPr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63897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7BB7DFD7" w14:textId="77777777" w:rsidTr="00AB4E09">
        <w:trPr>
          <w:cantSplit/>
          <w:trHeight w:val="655"/>
        </w:trPr>
        <w:tc>
          <w:tcPr>
            <w:tcW w:w="95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76554C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1912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571041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ependent Variable</w:t>
            </w:r>
          </w:p>
        </w:tc>
      </w:tr>
      <w:tr w:rsidR="00AB4E09" w:rsidRPr="00AB4E09" w14:paraId="3D85A6DE" w14:textId="77777777" w:rsidTr="00AB4E09">
        <w:trPr>
          <w:cantSplit/>
          <w:trHeight w:val="341"/>
        </w:trPr>
        <w:tc>
          <w:tcPr>
            <w:tcW w:w="95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133F5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912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572507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base</w:t>
            </w:r>
          </w:p>
        </w:tc>
      </w:tr>
      <w:tr w:rsidR="00AB4E09" w:rsidRPr="00AB4E09" w14:paraId="319CD576" w14:textId="77777777" w:rsidTr="00AB4E09">
        <w:trPr>
          <w:cantSplit/>
          <w:trHeight w:val="341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F70F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E415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plus</w:t>
            </w:r>
          </w:p>
        </w:tc>
      </w:tr>
      <w:tr w:rsidR="00AB4E09" w:rsidRPr="00AB4E09" w14:paraId="2A4CDF1E" w14:textId="77777777" w:rsidTr="00AB4E09">
        <w:trPr>
          <w:cantSplit/>
          <w:trHeight w:val="341"/>
        </w:trPr>
        <w:tc>
          <w:tcPr>
            <w:tcW w:w="95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8B5CE3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1B4A5E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minus</w:t>
            </w:r>
          </w:p>
        </w:tc>
      </w:tr>
    </w:tbl>
    <w:p w14:paraId="621839B8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66B2E0B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68D252E8" w14:textId="77777777" w:rsidR="00904E22" w:rsidRPr="00904E22" w:rsidRDefault="00904E22" w:rsidP="00904E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46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8"/>
        <w:gridCol w:w="1030"/>
        <w:gridCol w:w="1445"/>
        <w:gridCol w:w="1030"/>
      </w:tblGrid>
      <w:tr w:rsidR="00904E22" w:rsidRPr="00904E22" w14:paraId="50024D79" w14:textId="77777777">
        <w:trPr>
          <w:cantSplit/>
        </w:trPr>
        <w:tc>
          <w:tcPr>
            <w:tcW w:w="46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3723C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Descriptive Statistics</w:t>
            </w:r>
          </w:p>
        </w:tc>
      </w:tr>
      <w:tr w:rsidR="00904E22" w:rsidRPr="00904E22" w14:paraId="468DB833" w14:textId="77777777">
        <w:trPr>
          <w:cantSplit/>
        </w:trPr>
        <w:tc>
          <w:tcPr>
            <w:tcW w:w="1168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3630775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921C795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</w:t>
            </w:r>
          </w:p>
        </w:tc>
        <w:tc>
          <w:tcPr>
            <w:tcW w:w="144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FF25BD1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Deviation</w:t>
            </w:r>
          </w:p>
        </w:tc>
        <w:tc>
          <w:tcPr>
            <w:tcW w:w="10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FB96613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N</w:t>
            </w:r>
          </w:p>
        </w:tc>
      </w:tr>
      <w:tr w:rsidR="00904E22" w:rsidRPr="00904E22" w14:paraId="49BD2192" w14:textId="77777777">
        <w:trPr>
          <w:cantSplit/>
        </w:trPr>
        <w:tc>
          <w:tcPr>
            <w:tcW w:w="1168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5E05970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base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D40085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6,230</w:t>
            </w:r>
          </w:p>
        </w:tc>
        <w:tc>
          <w:tcPr>
            <w:tcW w:w="144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24B832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1590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BB33C1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904E22" w:rsidRPr="00904E22" w14:paraId="053AE3DA" w14:textId="77777777">
        <w:trPr>
          <w:cantSplit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DA930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plu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09DC2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0,36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0F71E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65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4F2FE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  <w:tr w:rsidR="00904E22" w:rsidRPr="00904E22" w14:paraId="5BD15993" w14:textId="77777777">
        <w:trPr>
          <w:cantSplit/>
        </w:trPr>
        <w:tc>
          <w:tcPr>
            <w:tcW w:w="116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F43D320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minus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8073D8E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,796</w:t>
            </w:r>
          </w:p>
        </w:tc>
        <w:tc>
          <w:tcPr>
            <w:tcW w:w="144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8D13CA4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1211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E102111" w14:textId="77777777" w:rsidR="00904E22" w:rsidRPr="00904E22" w:rsidRDefault="00904E22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5</w:t>
            </w:r>
          </w:p>
        </w:tc>
      </w:tr>
    </w:tbl>
    <w:p w14:paraId="0966326C" w14:textId="77777777" w:rsidR="00904E22" w:rsidRPr="00904E22" w:rsidRDefault="00904E22" w:rsidP="00904E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30A920CB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35BD121" w14:textId="77777777" w:rsidR="00AB4E09" w:rsidRDefault="00AB4E09" w:rsidP="00AB4E09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472C078" w14:textId="77777777" w:rsidR="00AB4E09" w:rsidRDefault="00AB4E09" w:rsidP="00A870F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4EA17F" w14:textId="77777777" w:rsidR="00AB4E09" w:rsidRDefault="00AB4E09" w:rsidP="00A870F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096602D" w14:textId="77777777" w:rsidR="00AB4E09" w:rsidRDefault="00AB4E09" w:rsidP="00A870F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F46C6D" w14:textId="77777777" w:rsidR="00AB4E09" w:rsidRDefault="00AB4E09" w:rsidP="00A870F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F04F6A" w14:textId="77777777" w:rsidR="00AB4E09" w:rsidRDefault="00AB4E09" w:rsidP="00A870F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82369BB" w14:textId="77777777" w:rsidR="00AB4E09" w:rsidRDefault="00AB4E09" w:rsidP="00A870F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9BE4B5" w14:textId="77777777" w:rsidR="00AB4E09" w:rsidRDefault="00AB4E09" w:rsidP="00A870F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A1A8F3" w14:textId="77777777" w:rsidR="00AB4E09" w:rsidRDefault="00AB4E09" w:rsidP="00A870F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8DB7121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11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1"/>
        <w:gridCol w:w="2168"/>
        <w:gridCol w:w="1530"/>
        <w:gridCol w:w="1067"/>
        <w:gridCol w:w="1466"/>
        <w:gridCol w:w="1067"/>
        <w:gridCol w:w="1067"/>
        <w:gridCol w:w="1530"/>
      </w:tblGrid>
      <w:tr w:rsidR="00AB4E09" w:rsidRPr="00AB4E09" w14:paraId="4D7AAC5C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FECC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Within-Subjects Effects</w:t>
            </w:r>
          </w:p>
        </w:tc>
      </w:tr>
      <w:tr w:rsidR="00AB4E09" w:rsidRPr="00AB4E09" w14:paraId="25AFD792" w14:textId="77777777">
        <w:trPr>
          <w:cantSplit/>
        </w:trPr>
        <w:tc>
          <w:tcPr>
            <w:tcW w:w="111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33361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7F5481AE" w14:textId="77777777">
        <w:trPr>
          <w:cantSplit/>
        </w:trPr>
        <w:tc>
          <w:tcPr>
            <w:tcW w:w="3377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5EDB83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ource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BC09D9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76BCAD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df</w:t>
            </w:r>
          </w:p>
        </w:tc>
        <w:tc>
          <w:tcPr>
            <w:tcW w:w="146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D5120C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Square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C632C2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</w:t>
            </w:r>
          </w:p>
        </w:tc>
        <w:tc>
          <w:tcPr>
            <w:tcW w:w="106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3A11D3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</w:p>
        </w:tc>
        <w:tc>
          <w:tcPr>
            <w:tcW w:w="1529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6EBCE4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Partial Eta Squared</w:t>
            </w:r>
          </w:p>
        </w:tc>
      </w:tr>
      <w:tr w:rsidR="00AB4E09" w:rsidRPr="00AB4E09" w14:paraId="5A68B891" w14:textId="77777777">
        <w:trPr>
          <w:cantSplit/>
        </w:trPr>
        <w:tc>
          <w:tcPr>
            <w:tcW w:w="121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7FFE9E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FPA</w:t>
            </w:r>
          </w:p>
        </w:tc>
        <w:tc>
          <w:tcPr>
            <w:tcW w:w="21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FBCCF6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96E959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50,707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6E7C0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6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990A2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75,353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126A24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8,531</w:t>
            </w:r>
          </w:p>
        </w:tc>
        <w:tc>
          <w:tcPr>
            <w:tcW w:w="106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22C553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CEB7A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94</w:t>
            </w:r>
          </w:p>
        </w:tc>
      </w:tr>
      <w:tr w:rsidR="00AB4E09" w:rsidRPr="00AB4E09" w14:paraId="423D49F8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E7D7B4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F1C2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7B10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50,7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011F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4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F280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71,4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0280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8,5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6D76C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38EE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94</w:t>
            </w:r>
          </w:p>
        </w:tc>
      </w:tr>
      <w:tr w:rsidR="00AB4E09" w:rsidRPr="00AB4E09" w14:paraId="76EE3D28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44B8F1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BCBFE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A6E8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50,7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050E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61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C3F1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40,5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CAC9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8,5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6244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98DB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94</w:t>
            </w:r>
          </w:p>
        </w:tc>
      </w:tr>
      <w:tr w:rsidR="00AB4E09" w:rsidRPr="00AB4E09" w14:paraId="6E8F9148" w14:textId="77777777">
        <w:trPr>
          <w:cantSplit/>
        </w:trPr>
        <w:tc>
          <w:tcPr>
            <w:tcW w:w="121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2CAD10A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64D0E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AE050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50,707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03CDB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,00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F795B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50,707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38263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18,531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1FD3F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129FF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894</w:t>
            </w:r>
          </w:p>
        </w:tc>
      </w:tr>
      <w:tr w:rsidR="00AB4E09" w:rsidRPr="00AB4E09" w14:paraId="5B215AA4" w14:textId="77777777">
        <w:trPr>
          <w:cantSplit/>
        </w:trPr>
        <w:tc>
          <w:tcPr>
            <w:tcW w:w="1210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4C56D1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Error(FPA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707F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phericity Assumed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944D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5,0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D2588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BE36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3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FB98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CC14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0008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1B3A6123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99F1B5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9E48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Greenhouse-Geisser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0E0C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5,0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C85B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0,7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3942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1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6821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A815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14C5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5AEEA1BF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9AD4E7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6E68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Huynh-Feld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743C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5,0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F144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2,64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91D51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8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6712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F14D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F871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AB4E09" w:rsidRPr="00AB4E09" w14:paraId="4B7CF480" w14:textId="77777777">
        <w:trPr>
          <w:cantSplit/>
        </w:trPr>
        <w:tc>
          <w:tcPr>
            <w:tcW w:w="1210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FC00A4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21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5583E1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-bound</w:t>
            </w: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5528D1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5,046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AFC511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4,000</w:t>
            </w:r>
          </w:p>
        </w:tc>
        <w:tc>
          <w:tcPr>
            <w:tcW w:w="146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CBF20F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,646</w:t>
            </w: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B5F8BA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B7C5D7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D1A0D4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13BCAED1" w14:textId="77777777" w:rsidR="00AB4E09" w:rsidRPr="00AB4E09" w:rsidRDefault="00AB4E09" w:rsidP="00AB4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488B3302" w14:textId="77777777" w:rsidR="00AB4E09" w:rsidRPr="00AB4E09" w:rsidRDefault="00AB4E09" w:rsidP="00AB4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tbl>
      <w:tblPr>
        <w:tblW w:w="8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5"/>
        <w:gridCol w:w="891"/>
        <w:gridCol w:w="1476"/>
        <w:gridCol w:w="1077"/>
        <w:gridCol w:w="1029"/>
        <w:gridCol w:w="1476"/>
        <w:gridCol w:w="1476"/>
      </w:tblGrid>
      <w:tr w:rsidR="00AB4E09" w:rsidRPr="00AB4E09" w14:paraId="2C0BE7FE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0BE9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nl-NL"/>
              </w:rPr>
              <w:t>Pairwise Comparisons</w:t>
            </w:r>
          </w:p>
        </w:tc>
      </w:tr>
      <w:tr w:rsidR="00AB4E09" w:rsidRPr="00AB4E09" w14:paraId="40E80576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FC5E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nl-NL"/>
              </w:rPr>
              <w:t xml:space="preserve">Measure:   MEASURE_1  </w:t>
            </w:r>
          </w:p>
        </w:tc>
      </w:tr>
      <w:tr w:rsidR="00AB4E09" w:rsidRPr="00AB4E09" w14:paraId="5400CA72" w14:textId="77777777">
        <w:trPr>
          <w:cantSplit/>
        </w:trPr>
        <w:tc>
          <w:tcPr>
            <w:tcW w:w="845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2651D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I) FPA</w:t>
            </w:r>
          </w:p>
        </w:tc>
        <w:tc>
          <w:tcPr>
            <w:tcW w:w="891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1E740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(J) FPA</w:t>
            </w:r>
          </w:p>
        </w:tc>
        <w:tc>
          <w:tcPr>
            <w:tcW w:w="1475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20552E7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EE47ED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EE308B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ig.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  <w:tc>
          <w:tcPr>
            <w:tcW w:w="2950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06D27C8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95% Confidence Interval for Difference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b</w:t>
            </w:r>
          </w:p>
        </w:tc>
      </w:tr>
      <w:tr w:rsidR="00AB4E09" w:rsidRPr="00AB4E09" w14:paraId="0E41E332" w14:textId="77777777">
        <w:trPr>
          <w:cantSplit/>
        </w:trPr>
        <w:tc>
          <w:tcPr>
            <w:tcW w:w="845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34B1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4546E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6DBD6AD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76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16B9E93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029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14:paraId="7535CFA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C6C3B9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Lower Bound</w:t>
            </w:r>
          </w:p>
        </w:tc>
        <w:tc>
          <w:tcPr>
            <w:tcW w:w="1475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F370ED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Upper Bound</w:t>
            </w:r>
          </w:p>
        </w:tc>
      </w:tr>
      <w:tr w:rsidR="00AB4E09" w:rsidRPr="00AB4E09" w14:paraId="694AECCC" w14:textId="77777777">
        <w:trPr>
          <w:cantSplit/>
        </w:trPr>
        <w:tc>
          <w:tcPr>
            <w:tcW w:w="84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0B59D6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8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26440A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B10FE09" w14:textId="77777777" w:rsidR="00AB4E09" w:rsidRPr="00AB4E09" w:rsidRDefault="00AB4E09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,</w:t>
            </w:r>
            <w:r w:rsid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3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5EEA86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92</w:t>
            </w:r>
          </w:p>
        </w:tc>
        <w:tc>
          <w:tcPr>
            <w:tcW w:w="102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BEC76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F4109C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,251</w:t>
            </w:r>
          </w:p>
        </w:tc>
        <w:tc>
          <w:tcPr>
            <w:tcW w:w="147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22DFCD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6,014</w:t>
            </w:r>
          </w:p>
        </w:tc>
      </w:tr>
      <w:tr w:rsidR="00AB4E09" w:rsidRPr="00AB4E09" w14:paraId="1D5339BC" w14:textId="77777777">
        <w:trPr>
          <w:cantSplit/>
        </w:trPr>
        <w:tc>
          <w:tcPr>
            <w:tcW w:w="84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A6B3CA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01C34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AC7BA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4,435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10132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7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BA969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2FA87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5,541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5E00D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3,328</w:t>
            </w:r>
          </w:p>
        </w:tc>
      </w:tr>
      <w:tr w:rsidR="00AB4E09" w:rsidRPr="00AB4E09" w14:paraId="0A3FE458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DA9DE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8F1D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200FF" w14:textId="77777777" w:rsidR="00AB4E09" w:rsidRPr="00AB4E09" w:rsidRDefault="00AB4E09" w:rsidP="00904E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4,</w:t>
            </w:r>
            <w:r w:rsidR="00904E22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3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D0C3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6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A115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8FAE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6,014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E026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2,251</w:t>
            </w:r>
          </w:p>
        </w:tc>
      </w:tr>
      <w:tr w:rsidR="00AB4E09" w:rsidRPr="00AB4E09" w14:paraId="0C76099D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027C827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36654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D6FD0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8,567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B4BE0B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33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EB8C0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68C9A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10,016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0DF4D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-7,119</w:t>
            </w:r>
          </w:p>
        </w:tc>
      </w:tr>
      <w:tr w:rsidR="00AB4E09" w:rsidRPr="00AB4E09" w14:paraId="1E051AD2" w14:textId="77777777">
        <w:trPr>
          <w:cantSplit/>
        </w:trPr>
        <w:tc>
          <w:tcPr>
            <w:tcW w:w="845" w:type="dxa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75B800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BB55A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946F6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4,435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4429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4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B014E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DE97F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3,32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39703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5,541</w:t>
            </w:r>
          </w:p>
        </w:tc>
      </w:tr>
      <w:tr w:rsidR="00AB4E09" w:rsidRPr="00AB4E09" w14:paraId="237D0460" w14:textId="77777777">
        <w:trPr>
          <w:cantSplit/>
        </w:trPr>
        <w:tc>
          <w:tcPr>
            <w:tcW w:w="845" w:type="dxa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4E29DC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4CB39E0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2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3781FC4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8,567</w:t>
            </w:r>
            <w:r w:rsidRPr="00AB4E0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nl-NL"/>
              </w:rPr>
              <w:t>*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267706D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533</w:t>
            </w:r>
          </w:p>
        </w:tc>
        <w:tc>
          <w:tcPr>
            <w:tcW w:w="102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550F7B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,000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E3BF389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7,119</w:t>
            </w:r>
          </w:p>
        </w:tc>
        <w:tc>
          <w:tcPr>
            <w:tcW w:w="147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CFA904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10,016</w:t>
            </w:r>
          </w:p>
        </w:tc>
      </w:tr>
      <w:tr w:rsidR="00AB4E09" w:rsidRPr="00AB4E09" w14:paraId="237E94C0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DACE5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Based on estimated marginal means</w:t>
            </w:r>
          </w:p>
        </w:tc>
      </w:tr>
      <w:tr w:rsidR="00AB4E09" w:rsidRPr="00AB4E09" w14:paraId="6171ACD5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1D4F22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*. The mean difference is significant at the ,05 level.</w:t>
            </w:r>
          </w:p>
        </w:tc>
      </w:tr>
      <w:tr w:rsidR="00AB4E09" w:rsidRPr="00AB4E09" w14:paraId="63A19E31" w14:textId="77777777">
        <w:trPr>
          <w:cantSplit/>
        </w:trPr>
        <w:tc>
          <w:tcPr>
            <w:tcW w:w="82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04D48" w14:textId="77777777" w:rsidR="00AB4E09" w:rsidRPr="00AB4E09" w:rsidRDefault="00AB4E09" w:rsidP="00AB4E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B4E09">
              <w:rPr>
                <w:rFonts w:ascii="Arial" w:hAnsi="Arial" w:cs="Arial"/>
                <w:color w:val="000000"/>
                <w:sz w:val="18"/>
                <w:szCs w:val="18"/>
              </w:rPr>
              <w:t>b. Adjustment for multiple comparisons: Bonferroni.</w:t>
            </w:r>
          </w:p>
        </w:tc>
      </w:tr>
    </w:tbl>
    <w:p w14:paraId="41EDAD66" w14:textId="77777777" w:rsidR="00500EDA" w:rsidRPr="00335BFA" w:rsidRDefault="00500EDA" w:rsidP="00C24206">
      <w:pPr>
        <w:autoSpaceDE w:val="0"/>
        <w:autoSpaceDN w:val="0"/>
        <w:adjustRightInd w:val="0"/>
        <w:spacing w:after="0" w:line="400" w:lineRule="atLeast"/>
        <w:rPr>
          <w:b/>
          <w:bCs/>
          <w:sz w:val="28"/>
          <w:szCs w:val="28"/>
        </w:rPr>
      </w:pPr>
    </w:p>
    <w:sectPr w:rsidR="00500EDA" w:rsidRPr="00335BFA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335BFA"/>
    <w:rsid w:val="0037425D"/>
    <w:rsid w:val="00380DE6"/>
    <w:rsid w:val="003948E0"/>
    <w:rsid w:val="003E04BD"/>
    <w:rsid w:val="003E73DD"/>
    <w:rsid w:val="00424E2E"/>
    <w:rsid w:val="00500EDA"/>
    <w:rsid w:val="00904E22"/>
    <w:rsid w:val="00A002BC"/>
    <w:rsid w:val="00A870FE"/>
    <w:rsid w:val="00AB4E09"/>
    <w:rsid w:val="00AD7731"/>
    <w:rsid w:val="00C24206"/>
    <w:rsid w:val="00D31786"/>
    <w:rsid w:val="00E04189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sathiya vikram</cp:lastModifiedBy>
  <cp:revision>5</cp:revision>
  <dcterms:created xsi:type="dcterms:W3CDTF">2020-03-04T10:38:00Z</dcterms:created>
  <dcterms:modified xsi:type="dcterms:W3CDTF">2021-01-26T03:47:00Z</dcterms:modified>
</cp:coreProperties>
</file>